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85090</wp:posOffset>
                </wp:positionV>
                <wp:extent cx="1837690" cy="4660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6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36.7pt;mso-wrap-distance-left:9.05pt;mso-wrap-distance-right:9.05pt;mso-wrap-distance-top:0pt;mso-wrap-distance-bottom:0pt;margin-top:6.7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(n = 60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7.75pt" to="207pt,15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-344805</wp:posOffset>
                </wp:positionV>
                <wp:extent cx="1029335" cy="3435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0pt;margin-top:-27.2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335280</wp:posOffset>
                </wp:positionV>
                <wp:extent cx="1951990" cy="12661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 2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 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 2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99.7pt;mso-wrap-distance-left:9.05pt;mso-wrap-distance-right:9.05pt;mso-wrap-distance-top:0pt;mso-wrap-distance-bottom:0pt;margin-top:26.4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= 2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  <w:r>
                        <w:rPr>
                          <w:sz w:val="20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 2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  <w:r>
                        <w:rPr>
                          <w:sz w:val="20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 23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4355</wp:posOffset>
                </wp:positionH>
                <wp:positionV relativeFrom="paragraph">
                  <wp:posOffset>1935480</wp:posOffset>
                </wp:positionV>
                <wp:extent cx="1609090" cy="23749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zed (n = 3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8.7pt;mso-wrap-distance-left:9.05pt;mso-wrap-distance-right:9.05pt;mso-wrap-distance-top:0pt;mso-wrap-distance-bottom:0pt;margin-top:152.4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zed (n = 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</wp:posOffset>
                </wp:positionV>
                <wp:extent cx="457200" cy="342900"/>
                <wp:effectExtent l="3175" t="4445" r="3175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6.3pt" to="179.95pt,33.2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57500</wp:posOffset>
                </wp:positionH>
                <wp:positionV relativeFrom="paragraph">
                  <wp:posOffset>80010</wp:posOffset>
                </wp:positionV>
                <wp:extent cx="685800" cy="342900"/>
                <wp:effectExtent l="2540" t="4445" r="254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6.3pt" to="278.95pt,3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3665</wp:posOffset>
                </wp:positionH>
                <wp:positionV relativeFrom="paragraph">
                  <wp:posOffset>-11430</wp:posOffset>
                </wp:positionV>
                <wp:extent cx="102933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9pt;margin-top:-0.95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2045335</wp:posOffset>
                </wp:positionV>
                <wp:extent cx="800735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161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34pt" to="126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134pt" to="315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0</wp:posOffset>
                </wp:positionH>
                <wp:positionV relativeFrom="paragraph">
                  <wp:posOffset>3416935</wp:posOffset>
                </wp:positionV>
                <wp:extent cx="80073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269.0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002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60pt" to="126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00500</wp:posOffset>
                </wp:positionH>
                <wp:positionV relativeFrom="paragraph">
                  <wp:posOffset>3302000</wp:posOffset>
                </wp:positionV>
                <wp:extent cx="0" cy="4572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260pt" to="315pt,295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099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ocated to PBM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1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eived allocated intervention (n = 1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ocated to PBM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17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Received allocated intervention (n = 14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959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ocated to placebo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1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eived allocated intervention (n = 1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ocated to placebo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1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Received allocated intervention (n = 18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09955</wp:posOffset>
                </wp:positionH>
                <wp:positionV relativeFrom="paragraph">
                  <wp:posOffset>2154555</wp:posOffset>
                </wp:positionV>
                <wp:extent cx="1723390" cy="115189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follow up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(n = 3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participation was too time consuming, had too many school chore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90.7pt;mso-wrap-distance-left:9.05pt;mso-wrap-distance-right:9.05pt;mso-wrap-distance-top:0pt;mso-wrap-distance-bottom:0pt;margin-top:169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follow up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(n = 3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participation was too time consuming, had too many school chor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95955</wp:posOffset>
                </wp:positionH>
                <wp:positionV relativeFrom="paragraph">
                  <wp:posOffset>2154555</wp:posOffset>
                </wp:positionV>
                <wp:extent cx="1723390" cy="115189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follow up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90.7pt;mso-wrap-distance-left:9.05pt;mso-wrap-distance-right:9.05pt;mso-wrap-distance-top:0pt;mso-wrap-distance-bottom:0pt;margin-top:169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follow up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09955</wp:posOffset>
                </wp:positionH>
                <wp:positionV relativeFrom="paragraph">
                  <wp:posOffset>3754755</wp:posOffset>
                </wp:positionV>
                <wp:extent cx="1723390" cy="92329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1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xcluded from 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n = 3) (lost to follow up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72.7pt;mso-wrap-distance-left:9.05pt;mso-wrap-distance-right:9.05pt;mso-wrap-distance-top:0pt;mso-wrap-distance-bottom:0pt;margin-top:295.65pt;mso-position-vertical-relative:text;margin-left:7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1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Excluded from 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(n = 3) (lost to follow up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95955</wp:posOffset>
                </wp:positionH>
                <wp:positionV relativeFrom="paragraph">
                  <wp:posOffset>3754755</wp:posOffset>
                </wp:positionV>
                <wp:extent cx="1837690" cy="92329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18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Excluded from analys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</w:rPr>
                              <w:t>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72.7pt;mso-wrap-distance-left:9.05pt;mso-wrap-distance-right:9.05pt;mso-wrap-distance-top:0pt;mso-wrap-distance-bottom:0pt;margin-top:295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18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Excluded from analys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</w:rPr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20:19:00Z</dcterms:created>
  <dc:creator>tnapper</dc:creator>
  <dc:description/>
  <cp:keywords/>
  <dc:language>en-US</dc:language>
  <cp:lastModifiedBy>Aljaž Golež</cp:lastModifiedBy>
  <cp:lastPrinted>2005-08-22T14:01:00Z</cp:lastPrinted>
  <dcterms:modified xsi:type="dcterms:W3CDTF">2024-12-14T16:11:00Z</dcterms:modified>
  <cp:revision>5</cp:revision>
  <dc:subject/>
  <dc:title>Sample template for the CONSORT diagram showing the flow of participants through each stage of a randomized trial</dc:title>
</cp:coreProperties>
</file>